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69EC5" w14:textId="77777777" w:rsidR="00CD3A5A" w:rsidRDefault="00CD3A5A" w:rsidP="00CD3A5A">
      <w:pPr>
        <w:pStyle w:val="Caption"/>
        <w:keepNext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>S1 Table.</w:t>
      </w:r>
      <w:r w:rsidRPr="00CE6225">
        <w:rPr>
          <w:b/>
          <w:i w:val="0"/>
          <w:color w:val="auto"/>
          <w:sz w:val="22"/>
          <w:szCs w:val="22"/>
        </w:rPr>
        <w:t xml:space="preserve"> </w:t>
      </w:r>
      <w:r w:rsidRPr="0004001F">
        <w:rPr>
          <w:b/>
          <w:i w:val="0"/>
          <w:color w:val="auto"/>
          <w:sz w:val="22"/>
          <w:szCs w:val="22"/>
        </w:rPr>
        <w:t xml:space="preserve">Characteristics of children </w:t>
      </w:r>
      <w:proofErr w:type="spellStart"/>
      <w:r w:rsidRPr="0004001F">
        <w:rPr>
          <w:b/>
          <w:i w:val="0"/>
          <w:color w:val="auto"/>
          <w:sz w:val="22"/>
          <w:szCs w:val="22"/>
        </w:rPr>
        <w:t>IgE</w:t>
      </w:r>
      <w:proofErr w:type="spellEnd"/>
      <w:r w:rsidRPr="0004001F">
        <w:rPr>
          <w:b/>
          <w:i w:val="0"/>
          <w:color w:val="auto"/>
          <w:sz w:val="22"/>
          <w:szCs w:val="22"/>
        </w:rPr>
        <w:t xml:space="preserve"> data at age 11 years</w:t>
      </w:r>
    </w:p>
    <w:p w14:paraId="20C5C6C2" w14:textId="77777777" w:rsidR="00CD3A5A" w:rsidRPr="0004001F" w:rsidRDefault="00CD3A5A" w:rsidP="00CD3A5A">
      <w:pPr>
        <w:rPr>
          <w:lang w:val="en-GB"/>
        </w:rPr>
      </w:pPr>
    </w:p>
    <w:tbl>
      <w:tblPr>
        <w:tblStyle w:val="PlainTable2"/>
        <w:tblW w:w="6091" w:type="dxa"/>
        <w:jc w:val="center"/>
        <w:tblLook w:val="04A0" w:firstRow="1" w:lastRow="0" w:firstColumn="1" w:lastColumn="0" w:noHBand="0" w:noVBand="1"/>
      </w:tblPr>
      <w:tblGrid>
        <w:gridCol w:w="2800"/>
        <w:gridCol w:w="3291"/>
      </w:tblGrid>
      <w:tr w:rsidR="00CD3A5A" w:rsidRPr="00EA466E" w14:paraId="4C58FA48" w14:textId="77777777" w:rsidTr="000A7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E66B620" w14:textId="77777777" w:rsidR="00CD3A5A" w:rsidRPr="00EA466E" w:rsidRDefault="00CD3A5A" w:rsidP="000A757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466E">
              <w:rPr>
                <w:rFonts w:ascii="Calibri" w:eastAsia="Times New Roman" w:hAnsi="Calibri" w:cs="Calibri"/>
                <w:color w:val="000000"/>
              </w:rPr>
              <w:t>Participants’ characteristics</w:t>
            </w:r>
          </w:p>
        </w:tc>
        <w:tc>
          <w:tcPr>
            <w:tcW w:w="3291" w:type="dxa"/>
            <w:noWrap/>
            <w:hideMark/>
          </w:tcPr>
          <w:p w14:paraId="2565C590" w14:textId="77777777" w:rsidR="00CD3A5A" w:rsidRPr="00EA466E" w:rsidRDefault="00CD3A5A" w:rsidP="000A7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</w:rPr>
            </w:pPr>
            <w:r w:rsidRPr="00EA466E">
              <w:rPr>
                <w:rFonts w:ascii="Calibri" w:eastAsia="Times New Roman" w:hAnsi="Calibri" w:cs="Calibri"/>
                <w:bCs w:val="0"/>
                <w:color w:val="000000"/>
                <w:lang w:val="en-GB" w:eastAsia="en-GB"/>
              </w:rPr>
              <w:t>N=</w:t>
            </w:r>
            <w:r w:rsidRPr="00EA466E">
              <w:rPr>
                <w:rFonts w:ascii="Calibri" w:eastAsia="Times New Roman" w:hAnsi="Calibri" w:cs="Calibri"/>
                <w:color w:val="000000"/>
                <w:lang w:val="en-GB" w:eastAsia="en-GB"/>
              </w:rPr>
              <w:t>461</w:t>
            </w:r>
          </w:p>
        </w:tc>
      </w:tr>
      <w:tr w:rsidR="00CD3A5A" w:rsidRPr="0004001F" w14:paraId="2605522F" w14:textId="77777777" w:rsidTr="000A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</w:tcPr>
          <w:p w14:paraId="0C867540" w14:textId="77777777" w:rsidR="00CD3A5A" w:rsidRPr="0004001F" w:rsidRDefault="00CD3A5A" w:rsidP="000A757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91" w:type="dxa"/>
            <w:noWrap/>
          </w:tcPr>
          <w:p w14:paraId="1D4CCA9B" w14:textId="77777777" w:rsidR="00CD3A5A" w:rsidRPr="0004001F" w:rsidRDefault="00CD3A5A" w:rsidP="000A7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04001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 (%)</w:t>
            </w:r>
          </w:p>
        </w:tc>
      </w:tr>
      <w:tr w:rsidR="00CD3A5A" w:rsidRPr="0004001F" w14:paraId="52D1D903" w14:textId="77777777" w:rsidTr="000A75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52E9F8E" w14:textId="77777777" w:rsidR="00CD3A5A" w:rsidRPr="0004001F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</w:rPr>
              <w:t>Gender (male)</w:t>
            </w:r>
          </w:p>
        </w:tc>
        <w:tc>
          <w:tcPr>
            <w:tcW w:w="3291" w:type="dxa"/>
            <w:noWrap/>
            <w:hideMark/>
          </w:tcPr>
          <w:p w14:paraId="58ABD331" w14:textId="77777777" w:rsidR="00CD3A5A" w:rsidRPr="0004001F" w:rsidRDefault="00CD3A5A" w:rsidP="000A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04001F">
              <w:rPr>
                <w:rFonts w:ascii="Calibri" w:eastAsia="Times New Roman" w:hAnsi="Calibri" w:cs="Calibri"/>
                <w:bCs/>
                <w:color w:val="000000"/>
              </w:rPr>
              <w:t>255 (55.3)</w:t>
            </w:r>
          </w:p>
        </w:tc>
      </w:tr>
      <w:tr w:rsidR="00CD3A5A" w:rsidRPr="0004001F" w14:paraId="353027D1" w14:textId="77777777" w:rsidTr="000A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77F3C9A" w14:textId="77777777" w:rsidR="00CD3A5A" w:rsidRPr="0004001F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04001F">
              <w:rPr>
                <w:rFonts w:ascii="Calibri" w:eastAsia="Times New Roman" w:hAnsi="Calibri" w:cs="Calibri"/>
                <w:color w:val="000000"/>
              </w:rPr>
              <w:t>urrent eczema</w:t>
            </w:r>
          </w:p>
        </w:tc>
        <w:tc>
          <w:tcPr>
            <w:tcW w:w="3291" w:type="dxa"/>
            <w:noWrap/>
            <w:hideMark/>
          </w:tcPr>
          <w:p w14:paraId="4744CB18" w14:textId="77777777" w:rsidR="00CD3A5A" w:rsidRPr="0004001F" w:rsidRDefault="00CD3A5A" w:rsidP="000A7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</w:rPr>
              <w:t>87 (</w:t>
            </w:r>
            <w:r>
              <w:rPr>
                <w:rFonts w:ascii="Calibri" w:eastAsia="Times New Roman" w:hAnsi="Calibri" w:cs="Calibri"/>
                <w:color w:val="000000"/>
              </w:rPr>
              <w:t>18.9</w:t>
            </w:r>
            <w:r w:rsidRPr="0004001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CD3A5A" w:rsidRPr="0004001F" w14:paraId="66F23108" w14:textId="77777777" w:rsidTr="000A75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3745D70" w14:textId="77777777" w:rsidR="00CD3A5A" w:rsidRPr="0004001F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04001F">
              <w:rPr>
                <w:rFonts w:ascii="Calibri" w:eastAsia="Times New Roman" w:hAnsi="Calibri" w:cs="Calibri"/>
                <w:color w:val="000000"/>
              </w:rPr>
              <w:t>urrent wheeze</w:t>
            </w:r>
          </w:p>
        </w:tc>
        <w:tc>
          <w:tcPr>
            <w:tcW w:w="3291" w:type="dxa"/>
            <w:noWrap/>
            <w:hideMark/>
          </w:tcPr>
          <w:p w14:paraId="7231435D" w14:textId="77777777" w:rsidR="00CD3A5A" w:rsidRPr="0004001F" w:rsidRDefault="00CD3A5A" w:rsidP="000A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</w:rPr>
              <w:t>91 (</w:t>
            </w:r>
            <w:r>
              <w:rPr>
                <w:rFonts w:ascii="Calibri" w:eastAsia="Times New Roman" w:hAnsi="Calibri" w:cs="Calibri"/>
                <w:color w:val="000000"/>
              </w:rPr>
              <w:t>19.7</w:t>
            </w:r>
            <w:r w:rsidRPr="0004001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CD3A5A" w:rsidRPr="0004001F" w14:paraId="151A4F11" w14:textId="77777777" w:rsidTr="000A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44FEF9F" w14:textId="77777777" w:rsidR="00CD3A5A" w:rsidRPr="0004001F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 w:rsidRPr="00A7358C">
              <w:rPr>
                <w:rFonts w:ascii="Calibri" w:eastAsia="Times New Roman" w:hAnsi="Calibri" w:cs="Calibri"/>
                <w:color w:val="000000"/>
              </w:rPr>
              <w:t>Allergic Rhinitis</w:t>
            </w:r>
          </w:p>
        </w:tc>
        <w:tc>
          <w:tcPr>
            <w:tcW w:w="3291" w:type="dxa"/>
            <w:noWrap/>
            <w:hideMark/>
          </w:tcPr>
          <w:p w14:paraId="39A8A04C" w14:textId="77777777" w:rsidR="00CD3A5A" w:rsidRPr="0004001F" w:rsidRDefault="00CD3A5A" w:rsidP="000A7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51</w:t>
            </w:r>
            <w:r w:rsidRPr="0004001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2.7</w:t>
            </w:r>
            <w:r w:rsidRPr="0004001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CD3A5A" w:rsidRPr="0004001F" w14:paraId="493FBFEA" w14:textId="77777777" w:rsidTr="000A75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D57EF48" w14:textId="77777777" w:rsidR="00CD3A5A" w:rsidRPr="0004001F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aternal smoking </w:t>
            </w:r>
          </w:p>
        </w:tc>
        <w:tc>
          <w:tcPr>
            <w:tcW w:w="3291" w:type="dxa"/>
            <w:noWrap/>
            <w:hideMark/>
          </w:tcPr>
          <w:p w14:paraId="21836829" w14:textId="77777777" w:rsidR="00CD3A5A" w:rsidRPr="0004001F" w:rsidRDefault="00CD3A5A" w:rsidP="000A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9</w:t>
            </w: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2.8</w:t>
            </w: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</w:tr>
      <w:tr w:rsidR="00CD3A5A" w:rsidRPr="0004001F" w14:paraId="08827AD3" w14:textId="77777777" w:rsidTr="000A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DB257BD" w14:textId="77777777" w:rsidR="00CD3A5A" w:rsidRPr="0004001F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aternal asthma </w:t>
            </w:r>
          </w:p>
        </w:tc>
        <w:tc>
          <w:tcPr>
            <w:tcW w:w="3291" w:type="dxa"/>
            <w:noWrap/>
          </w:tcPr>
          <w:p w14:paraId="2DDCBE6F" w14:textId="77777777" w:rsidR="00CD3A5A" w:rsidRPr="005917B5" w:rsidRDefault="00CD3A5A" w:rsidP="000A7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917B5">
              <w:rPr>
                <w:rFonts w:ascii="Calibri" w:eastAsia="Times New Roman" w:hAnsi="Calibri" w:cs="Calibri"/>
                <w:lang w:val="en-GB" w:eastAsia="en-GB"/>
              </w:rPr>
              <w:t>78 (16.9)</w:t>
            </w:r>
          </w:p>
        </w:tc>
      </w:tr>
      <w:tr w:rsidR="00CD3A5A" w:rsidRPr="0004001F" w14:paraId="73D1E28C" w14:textId="77777777" w:rsidTr="000A75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0AEA39B" w14:textId="77777777" w:rsidR="00CD3A5A" w:rsidRPr="0004001F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aternal asthma </w:t>
            </w:r>
          </w:p>
        </w:tc>
        <w:tc>
          <w:tcPr>
            <w:tcW w:w="3291" w:type="dxa"/>
            <w:noWrap/>
          </w:tcPr>
          <w:p w14:paraId="16C73891" w14:textId="77777777" w:rsidR="00CD3A5A" w:rsidRPr="0004001F" w:rsidRDefault="00CD3A5A" w:rsidP="000A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 (15.4)</w:t>
            </w:r>
          </w:p>
        </w:tc>
      </w:tr>
      <w:tr w:rsidR="00CD3A5A" w:rsidRPr="0004001F" w14:paraId="04372F16" w14:textId="77777777" w:rsidTr="000A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5ED06D3" w14:textId="77777777" w:rsidR="00CD3A5A" w:rsidRPr="0004001F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>Maternal atopy</w:t>
            </w:r>
          </w:p>
        </w:tc>
        <w:tc>
          <w:tcPr>
            <w:tcW w:w="3291" w:type="dxa"/>
            <w:noWrap/>
            <w:hideMark/>
          </w:tcPr>
          <w:p w14:paraId="012BB123" w14:textId="77777777" w:rsidR="00CD3A5A" w:rsidRPr="0004001F" w:rsidRDefault="00CD3A5A" w:rsidP="000A7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55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</w:tr>
      <w:tr w:rsidR="00CD3A5A" w:rsidRPr="0004001F" w14:paraId="32A47225" w14:textId="77777777" w:rsidTr="000A75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4160847" w14:textId="77777777" w:rsidR="00CD3A5A" w:rsidRPr="0004001F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>Paternal atopy</w:t>
            </w:r>
          </w:p>
        </w:tc>
        <w:tc>
          <w:tcPr>
            <w:tcW w:w="3291" w:type="dxa"/>
            <w:noWrap/>
            <w:hideMark/>
          </w:tcPr>
          <w:p w14:paraId="6C487459" w14:textId="77777777" w:rsidR="00CD3A5A" w:rsidRPr="0004001F" w:rsidRDefault="00CD3A5A" w:rsidP="000A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0.1</w:t>
            </w: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</w:tr>
      <w:tr w:rsidR="00CD3A5A" w:rsidRPr="000878A0" w14:paraId="3AECFB75" w14:textId="77777777" w:rsidTr="000A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</w:tcPr>
          <w:p w14:paraId="69BBBA00" w14:textId="77777777" w:rsidR="00CD3A5A" w:rsidRPr="000878A0" w:rsidRDefault="00CD3A5A" w:rsidP="000A7578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</w:p>
        </w:tc>
        <w:tc>
          <w:tcPr>
            <w:tcW w:w="3291" w:type="dxa"/>
            <w:noWrap/>
          </w:tcPr>
          <w:p w14:paraId="61DB738E" w14:textId="77777777" w:rsidR="00CD3A5A" w:rsidRPr="000878A0" w:rsidRDefault="00CD3A5A" w:rsidP="000A7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0878A0">
              <w:rPr>
                <w:rFonts w:ascii="Calibri" w:eastAsia="Times New Roman" w:hAnsi="Calibri" w:cs="Calibri"/>
                <w:b/>
                <w:color w:val="000000"/>
              </w:rPr>
              <w:t>Median [IQR]</w:t>
            </w:r>
          </w:p>
        </w:tc>
      </w:tr>
      <w:tr w:rsidR="00CD3A5A" w:rsidRPr="000878A0" w14:paraId="05F1813C" w14:textId="77777777" w:rsidTr="000A75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</w:tcPr>
          <w:p w14:paraId="30778E6C" w14:textId="77777777" w:rsidR="00CD3A5A" w:rsidRPr="00564C60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 w:rsidRPr="00564C60">
              <w:rPr>
                <w:rFonts w:ascii="Calibri" w:eastAsia="Times New Roman" w:hAnsi="Calibri" w:cs="Calibri"/>
                <w:color w:val="000000"/>
              </w:rPr>
              <w:t>Breastfeeding weeks</w:t>
            </w:r>
          </w:p>
        </w:tc>
        <w:tc>
          <w:tcPr>
            <w:tcW w:w="3291" w:type="dxa"/>
            <w:noWrap/>
          </w:tcPr>
          <w:p w14:paraId="759F93AE" w14:textId="77777777" w:rsidR="00CD3A5A" w:rsidRPr="00564C60" w:rsidRDefault="00CD3A5A" w:rsidP="000A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</w:rPr>
            </w:pPr>
            <w:r w:rsidRPr="00564C60">
              <w:rPr>
                <w:rFonts w:ascii="Calibri" w:eastAsia="Times New Roman" w:hAnsi="Calibri" w:cs="Calibri"/>
                <w:bCs/>
              </w:rPr>
              <w:t>12.00 [1.00 - 28.00]</w:t>
            </w:r>
          </w:p>
        </w:tc>
      </w:tr>
      <w:tr w:rsidR="00CD3A5A" w:rsidRPr="0004001F" w14:paraId="0192C5E8" w14:textId="77777777" w:rsidTr="000A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</w:tcPr>
          <w:p w14:paraId="1CF79A90" w14:textId="77777777" w:rsidR="00CD3A5A" w:rsidRPr="000878A0" w:rsidRDefault="00CD3A5A" w:rsidP="000A7578">
            <w:pPr>
              <w:rPr>
                <w:rFonts w:ascii="Calibri" w:eastAsia="Times New Roman" w:hAnsi="Calibri" w:cs="Calibri"/>
                <w:bCs w:val="0"/>
              </w:rPr>
            </w:pPr>
            <w:r w:rsidRPr="000878A0">
              <w:rPr>
                <w:rFonts w:ascii="Calibri" w:eastAsia="Times New Roman" w:hAnsi="Calibri" w:cs="Calibri"/>
                <w:bCs w:val="0"/>
              </w:rPr>
              <w:t>Height</w:t>
            </w:r>
          </w:p>
        </w:tc>
        <w:tc>
          <w:tcPr>
            <w:tcW w:w="3291" w:type="dxa"/>
            <w:noWrap/>
          </w:tcPr>
          <w:p w14:paraId="61F14FE4" w14:textId="77777777" w:rsidR="00CD3A5A" w:rsidRPr="000878A0" w:rsidRDefault="00CD3A5A" w:rsidP="000A7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</w:rPr>
            </w:pPr>
            <w:r w:rsidRPr="000878A0">
              <w:rPr>
                <w:rFonts w:ascii="Calibri" w:eastAsia="Times New Roman" w:hAnsi="Calibri" w:cs="Calibri"/>
                <w:bCs/>
              </w:rPr>
              <w:t>148.4</w:t>
            </w:r>
            <w:r>
              <w:rPr>
                <w:rFonts w:ascii="Calibri" w:eastAsia="Times New Roman" w:hAnsi="Calibri" w:cs="Calibri"/>
                <w:bCs/>
              </w:rPr>
              <w:t>0</w:t>
            </w:r>
            <w:r w:rsidRPr="000878A0">
              <w:rPr>
                <w:rFonts w:ascii="Calibri" w:eastAsia="Times New Roman" w:hAnsi="Calibri" w:cs="Calibri"/>
                <w:bCs/>
              </w:rPr>
              <w:t xml:space="preserve"> [142.9</w:t>
            </w:r>
            <w:r>
              <w:rPr>
                <w:rFonts w:ascii="Calibri" w:eastAsia="Times New Roman" w:hAnsi="Calibri" w:cs="Calibri"/>
                <w:bCs/>
              </w:rPr>
              <w:t>0</w:t>
            </w:r>
            <w:r w:rsidRPr="000878A0">
              <w:rPr>
                <w:rFonts w:ascii="Calibri" w:eastAsia="Times New Roman" w:hAnsi="Calibri" w:cs="Calibri"/>
                <w:bCs/>
              </w:rPr>
              <w:t>- 153.3</w:t>
            </w:r>
            <w:r>
              <w:rPr>
                <w:rFonts w:ascii="Calibri" w:eastAsia="Times New Roman" w:hAnsi="Calibri" w:cs="Calibri"/>
                <w:bCs/>
              </w:rPr>
              <w:t>0</w:t>
            </w:r>
            <w:r w:rsidRPr="000878A0">
              <w:rPr>
                <w:rFonts w:ascii="Calibri" w:eastAsia="Times New Roman" w:hAnsi="Calibri" w:cs="Calibri"/>
                <w:bCs/>
              </w:rPr>
              <w:t>]</w:t>
            </w:r>
          </w:p>
        </w:tc>
      </w:tr>
      <w:tr w:rsidR="00CD3A5A" w:rsidRPr="0004001F" w14:paraId="561CFC14" w14:textId="77777777" w:rsidTr="000A75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</w:tcPr>
          <w:p w14:paraId="76BF1438" w14:textId="77777777" w:rsidR="00CD3A5A" w:rsidRPr="000878A0" w:rsidRDefault="00CD3A5A" w:rsidP="000A7578">
            <w:pPr>
              <w:rPr>
                <w:rFonts w:ascii="Calibri" w:eastAsia="Times New Roman" w:hAnsi="Calibri" w:cs="Calibri"/>
                <w:bCs w:val="0"/>
              </w:rPr>
            </w:pPr>
            <w:r w:rsidRPr="000878A0">
              <w:rPr>
                <w:rFonts w:ascii="Calibri" w:eastAsia="Times New Roman" w:hAnsi="Calibri" w:cs="Calibri"/>
                <w:bCs w:val="0"/>
              </w:rPr>
              <w:t>Weight</w:t>
            </w:r>
          </w:p>
        </w:tc>
        <w:tc>
          <w:tcPr>
            <w:tcW w:w="3291" w:type="dxa"/>
            <w:noWrap/>
          </w:tcPr>
          <w:p w14:paraId="1B77985E" w14:textId="77777777" w:rsidR="00CD3A5A" w:rsidRPr="000878A0" w:rsidRDefault="00CD3A5A" w:rsidP="000A757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2"/>
                <w:szCs w:val="22"/>
                <w:lang w:val="en-US" w:eastAsia="en-US"/>
              </w:rPr>
            </w:pPr>
            <w:r w:rsidRPr="000878A0">
              <w:rPr>
                <w:rFonts w:ascii="Calibri" w:hAnsi="Calibri" w:cs="Calibri"/>
                <w:bCs/>
                <w:sz w:val="22"/>
                <w:szCs w:val="22"/>
                <w:lang w:val="en-US" w:eastAsia="en-US"/>
              </w:rPr>
              <w:t>40.60 [35.50- 45.75]</w:t>
            </w:r>
          </w:p>
        </w:tc>
      </w:tr>
      <w:tr w:rsidR="00CD3A5A" w:rsidRPr="0004001F" w14:paraId="10D414B9" w14:textId="77777777" w:rsidTr="000A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</w:tcPr>
          <w:p w14:paraId="30FF725E" w14:textId="77777777" w:rsidR="00CD3A5A" w:rsidRPr="00A7358C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3291" w:type="dxa"/>
            <w:noWrap/>
          </w:tcPr>
          <w:p w14:paraId="52D35797" w14:textId="77777777" w:rsidR="00CD3A5A" w:rsidRPr="0004001F" w:rsidRDefault="00CD3A5A" w:rsidP="000A757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D2C45">
              <w:rPr>
                <w:rFonts w:ascii="Calibri" w:hAnsi="Calibri" w:cs="Calibri"/>
                <w:bCs/>
                <w:sz w:val="22"/>
                <w:szCs w:val="22"/>
                <w:lang w:val="en-US" w:eastAsia="en-US"/>
              </w:rPr>
              <w:t>18.31 [16.89-20.38]</w:t>
            </w:r>
          </w:p>
        </w:tc>
      </w:tr>
      <w:tr w:rsidR="00CD3A5A" w:rsidRPr="0004001F" w14:paraId="6A1AA570" w14:textId="77777777" w:rsidTr="000A75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32BC105" w14:textId="77777777" w:rsidR="00CD3A5A" w:rsidRPr="0004001F" w:rsidRDefault="00CD3A5A" w:rsidP="000A7578">
            <w:pPr>
              <w:rPr>
                <w:rFonts w:ascii="Calibri" w:eastAsia="Times New Roman" w:hAnsi="Calibri" w:cs="Calibri"/>
                <w:color w:val="000000"/>
              </w:rPr>
            </w:pPr>
            <w:r w:rsidRPr="0004001F">
              <w:rPr>
                <w:rFonts w:ascii="Calibri" w:eastAsia="Times New Roman" w:hAnsi="Calibri" w:cs="Calibri"/>
                <w:color w:val="000000"/>
                <w:lang w:val="en-GB" w:eastAsia="en-GB"/>
              </w:rPr>
              <w:t>% Predicted FEV</w:t>
            </w:r>
          </w:p>
        </w:tc>
        <w:tc>
          <w:tcPr>
            <w:tcW w:w="3291" w:type="dxa"/>
            <w:noWrap/>
            <w:hideMark/>
          </w:tcPr>
          <w:p w14:paraId="30989F0E" w14:textId="77777777" w:rsidR="00CD3A5A" w:rsidRPr="0004001F" w:rsidRDefault="00CD3A5A" w:rsidP="000A757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D2C45">
              <w:rPr>
                <w:rFonts w:ascii="Calibri" w:hAnsi="Calibri" w:cs="Calibri"/>
                <w:bCs/>
                <w:sz w:val="22"/>
                <w:szCs w:val="22"/>
                <w:lang w:val="en-US" w:eastAsia="en-US"/>
              </w:rPr>
              <w:t>98.89 [92.06- 106.36]</w:t>
            </w:r>
          </w:p>
        </w:tc>
      </w:tr>
    </w:tbl>
    <w:p w14:paraId="1B49B339" w14:textId="77777777" w:rsidR="00CD3A5A" w:rsidRPr="0004001F" w:rsidRDefault="00CD3A5A" w:rsidP="00CD3A5A">
      <w:pPr>
        <w:rPr>
          <w:lang w:val="en-GB"/>
        </w:rPr>
      </w:pPr>
    </w:p>
    <w:p w14:paraId="2A39C71B" w14:textId="77777777" w:rsidR="00EA0E51" w:rsidRPr="00CD3A5A" w:rsidRDefault="00EA0E51" w:rsidP="00CD3A5A"/>
    <w:sectPr w:rsidR="00EA0E51" w:rsidRPr="00CD3A5A" w:rsidSect="00DA24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084FD" w14:textId="77777777" w:rsidR="008D2492" w:rsidRDefault="008D2492" w:rsidP="00DA247E">
      <w:pPr>
        <w:spacing w:after="0" w:line="240" w:lineRule="auto"/>
      </w:pPr>
      <w:r>
        <w:separator/>
      </w:r>
    </w:p>
  </w:endnote>
  <w:endnote w:type="continuationSeparator" w:id="0">
    <w:p w14:paraId="1DD774F0" w14:textId="77777777" w:rsidR="008D2492" w:rsidRDefault="008D2492" w:rsidP="00DA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775A7C" w14:textId="77777777" w:rsidR="00635BBF" w:rsidRDefault="00635B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638" w:type="pct"/>
      <w:tblInd w:w="-993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585"/>
      <w:gridCol w:w="1220"/>
      <w:gridCol w:w="3749"/>
    </w:tblGrid>
    <w:tr w:rsidR="00DA247E" w14:paraId="42DD1C22" w14:textId="77777777" w:rsidTr="00DA247E">
      <w:trPr>
        <w:trHeight w:val="268"/>
      </w:trPr>
      <w:tc>
        <w:tcPr>
          <w:tcW w:w="2646" w:type="pct"/>
        </w:tcPr>
        <w:p w14:paraId="014D7174" w14:textId="3F3209A7" w:rsidR="00DA247E" w:rsidRDefault="00635BBF" w:rsidP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  <w:sdt>
            <w:sdtPr>
              <w:rPr>
                <w:sz w:val="18"/>
                <w:szCs w:val="18"/>
                <w:lang w:eastAsia="en-GB"/>
              </w:rPr>
              <w:alias w:val="Title"/>
              <w:tag w:val=""/>
              <w:id w:val="886384654"/>
              <w:placeholder>
                <w:docPart w:val="F91470C9402F4221B8BA86C90EAA68BC"/>
              </w:placeholder>
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<w:text/>
            </w:sdtPr>
            <w:sdtEndPr/>
            <w:sdtContent>
              <w:r w:rsidR="00494865" w:rsidRPr="00EF2D04">
                <w:rPr>
                  <w:sz w:val="18"/>
                  <w:szCs w:val="18"/>
                  <w:lang w:eastAsia="en-GB"/>
                </w:rPr>
                <w:t xml:space="preserve">Machine learning to identify pairwise interactions between specific </w:t>
              </w:r>
              <w:proofErr w:type="spellStart"/>
              <w:r w:rsidR="00494865" w:rsidRPr="00EF2D04">
                <w:rPr>
                  <w:sz w:val="18"/>
                  <w:szCs w:val="18"/>
                  <w:lang w:eastAsia="en-GB"/>
                </w:rPr>
                <w:t>IgE</w:t>
              </w:r>
              <w:proofErr w:type="spellEnd"/>
              <w:r w:rsidR="00494865" w:rsidRPr="00EF2D04">
                <w:rPr>
                  <w:sz w:val="18"/>
                  <w:szCs w:val="18"/>
                  <w:lang w:eastAsia="en-GB"/>
                </w:rPr>
                <w:t xml:space="preserve"> antibodies and their association with asthma: 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="00494865" w:rsidRPr="00EF2D04">
                <w:rPr>
                  <w:sz w:val="18"/>
                  <w:szCs w:val="18"/>
                  <w:lang w:eastAsia="en-GB"/>
                </w:rPr>
                <w:t>cross-sectional analysis within a population-based birth cohort</w:t>
              </w:r>
              <w:r w:rsidR="00494865">
                <w:rPr>
                  <w:sz w:val="18"/>
                  <w:szCs w:val="18"/>
                  <w:lang w:eastAsia="en-GB"/>
                </w:rPr>
                <w:t>.</w:t>
              </w:r>
            </w:sdtContent>
          </w:sdt>
        </w:p>
      </w:tc>
      <w:tc>
        <w:tcPr>
          <w:tcW w:w="578" w:type="pct"/>
        </w:tcPr>
        <w:p w14:paraId="13062431" w14:textId="77777777" w:rsidR="00DA247E" w:rsidRDefault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</w:p>
      </w:tc>
      <w:tc>
        <w:tcPr>
          <w:tcW w:w="1776" w:type="pct"/>
        </w:tcPr>
        <w:sdt>
          <w:sdtPr>
            <w:rPr>
              <w:sz w:val="18"/>
              <w:szCs w:val="18"/>
              <w:lang w:eastAsia="en-GB"/>
            </w:rPr>
            <w:alias w:val="Author"/>
            <w:tag w:val=""/>
            <w:id w:val="1205441952"/>
            <w:placeholder>
              <w:docPart w:val="FE1C0B1836574003930E6A6241141597"/>
            </w:placeholder>
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<w:text/>
          </w:sdtPr>
          <w:sdtEndPr/>
          <w:sdtContent>
            <w:p w14:paraId="6DA7365A" w14:textId="52CB1650" w:rsidR="00DA247E" w:rsidRDefault="00DA247E">
              <w:pPr>
                <w:pStyle w:val="Foot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4472C4" w:themeColor="accent1"/>
                  <w:sz w:val="18"/>
                  <w:szCs w:val="18"/>
                </w:rPr>
              </w:pPr>
              <w:r w:rsidRPr="00DA247E">
                <w:rPr>
                  <w:sz w:val="18"/>
                  <w:szCs w:val="18"/>
                  <w:lang w:eastAsia="en-GB"/>
                </w:rPr>
                <w:t>Sara Fontanella, Clement Frainay, Clare S Murray, Angel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Pr="00DA247E">
                <w:rPr>
                  <w:sz w:val="18"/>
                  <w:szCs w:val="18"/>
                  <w:lang w:eastAsia="en-GB"/>
                </w:rPr>
                <w:t>Simpson, Adnan Custovic</w:t>
              </w:r>
            </w:p>
          </w:sdtContent>
        </w:sdt>
      </w:tc>
    </w:tr>
  </w:tbl>
  <w:p w14:paraId="00BDF166" w14:textId="77777777" w:rsidR="00DA247E" w:rsidRDefault="00DA24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38A7C6" w14:textId="77777777" w:rsidR="00635BBF" w:rsidRDefault="00635B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32FB28" w14:textId="77777777" w:rsidR="008D2492" w:rsidRDefault="008D2492" w:rsidP="00DA247E">
      <w:pPr>
        <w:spacing w:after="0" w:line="240" w:lineRule="auto"/>
      </w:pPr>
      <w:r>
        <w:separator/>
      </w:r>
    </w:p>
  </w:footnote>
  <w:footnote w:type="continuationSeparator" w:id="0">
    <w:p w14:paraId="4445A599" w14:textId="77777777" w:rsidR="008D2492" w:rsidRDefault="008D2492" w:rsidP="00DA2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8E7A5" w14:textId="77777777" w:rsidR="00635BBF" w:rsidRDefault="00635B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02166" w14:textId="77777777" w:rsidR="00635BBF" w:rsidRDefault="00635BB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954EB" w14:textId="77777777" w:rsidR="00635BBF" w:rsidRDefault="00635B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xNDA3NjSxsDQ2MzBR0lEKTi0uzszPAykwrAUAoglYSSwAAAA="/>
  </w:docVars>
  <w:rsids>
    <w:rsidRoot w:val="00DA247E"/>
    <w:rsid w:val="000054A9"/>
    <w:rsid w:val="00182EF3"/>
    <w:rsid w:val="002421CC"/>
    <w:rsid w:val="00267BA4"/>
    <w:rsid w:val="0034459F"/>
    <w:rsid w:val="003C1B18"/>
    <w:rsid w:val="00494865"/>
    <w:rsid w:val="00520443"/>
    <w:rsid w:val="00635BBF"/>
    <w:rsid w:val="008D2492"/>
    <w:rsid w:val="009F321C"/>
    <w:rsid w:val="00B074E8"/>
    <w:rsid w:val="00B93C6A"/>
    <w:rsid w:val="00CD3A5A"/>
    <w:rsid w:val="00CE6225"/>
    <w:rsid w:val="00DA247E"/>
    <w:rsid w:val="00EA0E51"/>
    <w:rsid w:val="00ED54BC"/>
    <w:rsid w:val="00EF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112A33"/>
  <w15:chartTrackingRefBased/>
  <w15:docId w15:val="{F72B8A6D-C49F-4F8A-9AE2-EA48D7D1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47E"/>
  </w:style>
  <w:style w:type="paragraph" w:styleId="Footer">
    <w:name w:val="footer"/>
    <w:basedOn w:val="Normal"/>
    <w:link w:val="Foot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47E"/>
  </w:style>
  <w:style w:type="paragraph" w:styleId="Caption">
    <w:name w:val="caption"/>
    <w:basedOn w:val="Normal"/>
    <w:next w:val="Normal"/>
    <w:uiPriority w:val="35"/>
    <w:unhideWhenUsed/>
    <w:qFormat/>
    <w:rsid w:val="00CE6225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3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3A5A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PlainTable2">
    <w:name w:val="Plain Table 2"/>
    <w:basedOn w:val="TableNormal"/>
    <w:uiPriority w:val="42"/>
    <w:rsid w:val="00CD3A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1470C9402F4221B8BA86C90EAA68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E8F26D-D5AE-4325-8D91-F45D4550B4F5}"/>
      </w:docPartPr>
      <w:docPartBody>
        <w:p w:rsidR="007C6E1A" w:rsidRDefault="00CC31DF" w:rsidP="00CC31DF">
          <w:pPr>
            <w:pStyle w:val="F91470C9402F4221B8BA86C90EAA68BC"/>
          </w:pPr>
          <w:r>
            <w:rPr>
              <w:caps/>
              <w:color w:val="4472C4" w:themeColor="accent1"/>
              <w:sz w:val="18"/>
              <w:szCs w:val="18"/>
            </w:rPr>
            <w:t>[Document title]</w:t>
          </w:r>
        </w:p>
      </w:docPartBody>
    </w:docPart>
    <w:docPart>
      <w:docPartPr>
        <w:name w:val="FE1C0B1836574003930E6A62411415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B3C1B0-9BF6-48DA-8F4A-75B0B0EE5855}"/>
      </w:docPartPr>
      <w:docPartBody>
        <w:p w:rsidR="007C6E1A" w:rsidRDefault="00CC31DF" w:rsidP="00CC31DF">
          <w:pPr>
            <w:pStyle w:val="FE1C0B1836574003930E6A6241141597"/>
          </w:pPr>
          <w:r>
            <w:rPr>
              <w:caps/>
              <w:color w:val="4472C4" w:themeColor="accent1"/>
              <w:sz w:val="18"/>
              <w:szCs w:val="18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DF"/>
    <w:rsid w:val="00787DC4"/>
    <w:rsid w:val="007C6E1A"/>
    <w:rsid w:val="00A14113"/>
    <w:rsid w:val="00A959BE"/>
    <w:rsid w:val="00AD42B7"/>
    <w:rsid w:val="00CC31DF"/>
    <w:rsid w:val="00E0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1470C9402F4221B8BA86C90EAA68BC">
    <w:name w:val="F91470C9402F4221B8BA86C90EAA68BC"/>
    <w:rsid w:val="00CC31DF"/>
  </w:style>
  <w:style w:type="paragraph" w:customStyle="1" w:styleId="FE1C0B1836574003930E6A6241141597">
    <w:name w:val="FE1C0B1836574003930E6A6241141597"/>
    <w:rsid w:val="00CC31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DC455B1A-B1C3-46BC-8863-E4E348885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chine learning to identify pairwise interactions between specific IgE antibodies and their association with asthma: across-sectional analysis within a population-based birth cohort.</vt:lpstr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hine learning to identify pairwise interactions between specific IgE antibodies and their association with asthma: a cross-sectional analysis within a population-based birth cohort.</dc:title>
  <dc:subject/>
  <dc:creator>Sara Fontanella, Clement Frainay, Clare S Murray, Angela Simpson, Adnan Custovic</dc:creator>
  <cp:keywords/>
  <dc:description/>
  <cp:lastModifiedBy>Charlie Burd</cp:lastModifiedBy>
  <cp:revision>4</cp:revision>
  <dcterms:created xsi:type="dcterms:W3CDTF">2018-10-08T20:29:00Z</dcterms:created>
  <dcterms:modified xsi:type="dcterms:W3CDTF">2018-10-08T21:52:00Z</dcterms:modified>
</cp:coreProperties>
</file>